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E19AB6" w14:textId="660DC930" w:rsidR="008A65C3" w:rsidRPr="00B6754F" w:rsidRDefault="00AC62AC">
      <w:pPr>
        <w:rPr>
          <w:rFonts w:ascii="Times" w:hAnsi="Times"/>
          <w:b/>
          <w:bCs/>
          <w:sz w:val="20"/>
          <w:szCs w:val="20"/>
        </w:rPr>
      </w:pPr>
      <w:r>
        <w:rPr>
          <w:rFonts w:ascii="Times" w:hAnsi="Times"/>
          <w:b/>
          <w:bCs/>
          <w:sz w:val="20"/>
          <w:szCs w:val="20"/>
        </w:rPr>
        <w:t>Table 1</w:t>
      </w:r>
      <w:bookmarkStart w:id="0" w:name="_GoBack"/>
      <w:bookmarkEnd w:id="0"/>
      <w:r w:rsidR="00B6754F" w:rsidRPr="00B6754F">
        <w:rPr>
          <w:rFonts w:ascii="Times" w:hAnsi="Times"/>
          <w:b/>
          <w:bCs/>
          <w:sz w:val="20"/>
          <w:szCs w:val="20"/>
        </w:rPr>
        <w:t xml:space="preserve">. Inclusion and Exclusion Criteria </w:t>
      </w:r>
    </w:p>
    <w:p w14:paraId="40D6D1F1" w14:textId="0C40E07F" w:rsidR="00B6754F" w:rsidRPr="00B6754F" w:rsidRDefault="00B6754F">
      <w:pPr>
        <w:rPr>
          <w:rFonts w:ascii="Times" w:hAnsi="Times"/>
          <w:sz w:val="20"/>
          <w:szCs w:val="20"/>
        </w:rPr>
      </w:pPr>
    </w:p>
    <w:tbl>
      <w:tblPr>
        <w:tblW w:w="8180" w:type="dxa"/>
        <w:tblBorders>
          <w:top w:val="single" w:sz="4" w:space="0" w:color="BFBFBF"/>
          <w:left w:val="single" w:sz="8" w:space="0" w:color="BFBFBF"/>
          <w:bottom w:val="single" w:sz="4" w:space="0" w:color="BFBFBF"/>
          <w:right w:val="single" w:sz="8" w:space="0" w:color="BFBFBF"/>
          <w:insideH w:val="single" w:sz="8" w:space="0" w:color="BFBFBF"/>
          <w:insideV w:val="single" w:sz="4" w:space="0" w:color="BFBFBF"/>
        </w:tblBorders>
        <w:tblCellMar>
          <w:left w:w="100" w:type="dxa"/>
          <w:right w:w="100" w:type="dxa"/>
        </w:tblCellMar>
        <w:tblLook w:val="0000" w:firstRow="0" w:lastRow="0" w:firstColumn="0" w:lastColumn="0" w:noHBand="0" w:noVBand="0"/>
      </w:tblPr>
      <w:tblGrid>
        <w:gridCol w:w="1752"/>
        <w:gridCol w:w="6428"/>
      </w:tblGrid>
      <w:tr w:rsidR="00B6754F" w:rsidRPr="00B6754F" w14:paraId="1B1F9C08" w14:textId="77777777" w:rsidTr="00F820C4">
        <w:tc>
          <w:tcPr>
            <w:tcW w:w="1752" w:type="dxa"/>
            <w:vAlign w:val="bottom"/>
          </w:tcPr>
          <w:p w14:paraId="2967E6B0" w14:textId="77777777" w:rsidR="00B6754F" w:rsidRPr="00B6754F" w:rsidRDefault="00B6754F" w:rsidP="00B6754F">
            <w:pPr>
              <w:rPr>
                <w:rFonts w:ascii="Times" w:hAnsi="Times"/>
                <w:b/>
                <w:bCs/>
                <w:sz w:val="20"/>
                <w:szCs w:val="20"/>
              </w:rPr>
            </w:pPr>
            <w:r w:rsidRPr="00B6754F">
              <w:rPr>
                <w:rFonts w:ascii="Times" w:hAnsi="Times"/>
                <w:b/>
                <w:bCs/>
                <w:sz w:val="20"/>
                <w:szCs w:val="20"/>
              </w:rPr>
              <w:t>Inclusion criteria</w:t>
            </w:r>
          </w:p>
        </w:tc>
        <w:tc>
          <w:tcPr>
            <w:tcW w:w="6428" w:type="dxa"/>
            <w:vAlign w:val="bottom"/>
          </w:tcPr>
          <w:p w14:paraId="1209C036" w14:textId="77777777" w:rsidR="00B6754F" w:rsidRPr="00B6754F" w:rsidRDefault="00B6754F" w:rsidP="00B6754F">
            <w:pPr>
              <w:rPr>
                <w:rFonts w:ascii="Times" w:hAnsi="Times"/>
                <w:sz w:val="20"/>
                <w:szCs w:val="20"/>
              </w:rPr>
            </w:pPr>
          </w:p>
        </w:tc>
      </w:tr>
      <w:tr w:rsidR="00B6754F" w:rsidRPr="00B6754F" w14:paraId="309C80E5" w14:textId="77777777" w:rsidTr="00F820C4">
        <w:tc>
          <w:tcPr>
            <w:tcW w:w="1752" w:type="dxa"/>
            <w:vAlign w:val="bottom"/>
          </w:tcPr>
          <w:p w14:paraId="26B18C2A" w14:textId="77777777" w:rsidR="00B6754F" w:rsidRPr="00B6754F" w:rsidRDefault="00B6754F" w:rsidP="00B6754F">
            <w:pPr>
              <w:rPr>
                <w:rFonts w:ascii="Times" w:hAnsi="Times"/>
                <w:sz w:val="20"/>
                <w:szCs w:val="20"/>
              </w:rPr>
            </w:pPr>
          </w:p>
        </w:tc>
        <w:tc>
          <w:tcPr>
            <w:tcW w:w="6428" w:type="dxa"/>
            <w:vAlign w:val="bottom"/>
          </w:tcPr>
          <w:p w14:paraId="045AF603" w14:textId="77777777" w:rsidR="00B6754F" w:rsidRPr="00B6754F" w:rsidRDefault="00B6754F" w:rsidP="00B6754F">
            <w:pPr>
              <w:rPr>
                <w:rFonts w:ascii="Times" w:hAnsi="Times"/>
                <w:sz w:val="20"/>
                <w:szCs w:val="20"/>
              </w:rPr>
            </w:pPr>
            <w:r w:rsidRPr="00B6754F">
              <w:rPr>
                <w:rFonts w:ascii="Times" w:hAnsi="Times"/>
                <w:sz w:val="20"/>
                <w:szCs w:val="20"/>
              </w:rPr>
              <w:t>Adult male father or father figure &gt; 18 years of age</w:t>
            </w:r>
          </w:p>
        </w:tc>
      </w:tr>
      <w:tr w:rsidR="00B6754F" w:rsidRPr="00B6754F" w14:paraId="7EB4C07E" w14:textId="77777777" w:rsidTr="00F820C4">
        <w:tc>
          <w:tcPr>
            <w:tcW w:w="1752" w:type="dxa"/>
            <w:vAlign w:val="bottom"/>
          </w:tcPr>
          <w:p w14:paraId="7F09A6AE" w14:textId="77777777" w:rsidR="00B6754F" w:rsidRPr="00B6754F" w:rsidRDefault="00B6754F" w:rsidP="00B6754F">
            <w:pPr>
              <w:rPr>
                <w:rFonts w:ascii="Times" w:hAnsi="Times"/>
                <w:sz w:val="20"/>
                <w:szCs w:val="20"/>
              </w:rPr>
            </w:pPr>
          </w:p>
        </w:tc>
        <w:tc>
          <w:tcPr>
            <w:tcW w:w="6428" w:type="dxa"/>
            <w:vAlign w:val="bottom"/>
          </w:tcPr>
          <w:p w14:paraId="304C6B15" w14:textId="77777777" w:rsidR="00B6754F" w:rsidRPr="00B6754F" w:rsidRDefault="00B6754F" w:rsidP="00B6754F">
            <w:pPr>
              <w:rPr>
                <w:rFonts w:ascii="Times" w:hAnsi="Times"/>
                <w:sz w:val="20"/>
                <w:szCs w:val="20"/>
              </w:rPr>
            </w:pPr>
            <w:r w:rsidRPr="00B6754F">
              <w:rPr>
                <w:rFonts w:ascii="Times" w:hAnsi="Times"/>
                <w:sz w:val="20"/>
                <w:szCs w:val="20"/>
              </w:rPr>
              <w:t>Caregiving for a child &lt;24 years of age</w:t>
            </w:r>
          </w:p>
        </w:tc>
      </w:tr>
      <w:tr w:rsidR="00B6754F" w:rsidRPr="00B6754F" w14:paraId="7333C2A7" w14:textId="77777777" w:rsidTr="00F820C4">
        <w:tc>
          <w:tcPr>
            <w:tcW w:w="1752" w:type="dxa"/>
            <w:vAlign w:val="bottom"/>
          </w:tcPr>
          <w:p w14:paraId="7749A6FE" w14:textId="77777777" w:rsidR="00B6754F" w:rsidRPr="00B6754F" w:rsidRDefault="00B6754F" w:rsidP="00B6754F">
            <w:pPr>
              <w:rPr>
                <w:rFonts w:ascii="Times" w:hAnsi="Times"/>
                <w:sz w:val="20"/>
                <w:szCs w:val="20"/>
              </w:rPr>
            </w:pPr>
          </w:p>
        </w:tc>
        <w:tc>
          <w:tcPr>
            <w:tcW w:w="6428" w:type="dxa"/>
            <w:vAlign w:val="bottom"/>
          </w:tcPr>
          <w:p w14:paraId="5F985CFA" w14:textId="77777777" w:rsidR="00B6754F" w:rsidRPr="00B6754F" w:rsidRDefault="00B6754F" w:rsidP="00B6754F">
            <w:pPr>
              <w:rPr>
                <w:rFonts w:ascii="Times" w:hAnsi="Times"/>
                <w:sz w:val="20"/>
                <w:szCs w:val="20"/>
              </w:rPr>
            </w:pPr>
            <w:r w:rsidRPr="00B6754F">
              <w:rPr>
                <w:rFonts w:ascii="Times" w:hAnsi="Times"/>
                <w:sz w:val="20"/>
                <w:szCs w:val="20"/>
              </w:rPr>
              <w:t>Residence on or near the reservation community</w:t>
            </w:r>
          </w:p>
        </w:tc>
      </w:tr>
      <w:tr w:rsidR="00B6754F" w:rsidRPr="00B6754F" w14:paraId="74BDC2DC" w14:textId="77777777" w:rsidTr="00F820C4">
        <w:tc>
          <w:tcPr>
            <w:tcW w:w="1752" w:type="dxa"/>
            <w:vAlign w:val="bottom"/>
          </w:tcPr>
          <w:p w14:paraId="23BF66B9" w14:textId="77777777" w:rsidR="00B6754F" w:rsidRPr="00B6754F" w:rsidRDefault="00B6754F" w:rsidP="00B6754F">
            <w:pPr>
              <w:rPr>
                <w:rFonts w:ascii="Times" w:hAnsi="Times"/>
                <w:sz w:val="20"/>
                <w:szCs w:val="20"/>
              </w:rPr>
            </w:pPr>
          </w:p>
        </w:tc>
        <w:tc>
          <w:tcPr>
            <w:tcW w:w="6428" w:type="dxa"/>
            <w:vAlign w:val="bottom"/>
          </w:tcPr>
          <w:p w14:paraId="00D489F9" w14:textId="77777777" w:rsidR="00B6754F" w:rsidRPr="00B6754F" w:rsidRDefault="00B6754F" w:rsidP="00B6754F">
            <w:pPr>
              <w:rPr>
                <w:rFonts w:ascii="Times" w:hAnsi="Times"/>
                <w:sz w:val="20"/>
                <w:szCs w:val="20"/>
              </w:rPr>
            </w:pPr>
            <w:r w:rsidRPr="00B6754F">
              <w:rPr>
                <w:rFonts w:ascii="Times" w:hAnsi="Times"/>
                <w:sz w:val="20"/>
                <w:szCs w:val="20"/>
              </w:rPr>
              <w:t>Complete all assessments and attend 12 weekly group sessions</w:t>
            </w:r>
          </w:p>
        </w:tc>
      </w:tr>
      <w:tr w:rsidR="00B6754F" w:rsidRPr="00B6754F" w14:paraId="2A720BCD" w14:textId="77777777" w:rsidTr="00F820C4">
        <w:tc>
          <w:tcPr>
            <w:tcW w:w="1752" w:type="dxa"/>
            <w:vAlign w:val="bottom"/>
          </w:tcPr>
          <w:p w14:paraId="2EE974F9" w14:textId="77777777" w:rsidR="00B6754F" w:rsidRPr="00B6754F" w:rsidRDefault="00B6754F" w:rsidP="00B6754F">
            <w:pPr>
              <w:rPr>
                <w:rFonts w:ascii="Times" w:hAnsi="Times"/>
                <w:sz w:val="20"/>
                <w:szCs w:val="20"/>
              </w:rPr>
            </w:pPr>
          </w:p>
        </w:tc>
        <w:tc>
          <w:tcPr>
            <w:tcW w:w="6428" w:type="dxa"/>
            <w:vAlign w:val="bottom"/>
          </w:tcPr>
          <w:p w14:paraId="4D394DFF" w14:textId="77777777" w:rsidR="00B6754F" w:rsidRPr="00B6754F" w:rsidRDefault="00B6754F" w:rsidP="00B6754F">
            <w:pPr>
              <w:rPr>
                <w:rFonts w:ascii="Times" w:hAnsi="Times"/>
                <w:sz w:val="20"/>
                <w:szCs w:val="20"/>
              </w:rPr>
            </w:pPr>
            <w:r w:rsidRPr="00B6754F">
              <w:rPr>
                <w:rFonts w:ascii="Times" w:hAnsi="Times"/>
                <w:sz w:val="20"/>
                <w:szCs w:val="20"/>
              </w:rPr>
              <w:t>Review and sign an informed consent</w:t>
            </w:r>
          </w:p>
        </w:tc>
      </w:tr>
      <w:tr w:rsidR="00B6754F" w:rsidRPr="00B6754F" w14:paraId="2F9A7145" w14:textId="77777777" w:rsidTr="00F820C4">
        <w:tc>
          <w:tcPr>
            <w:tcW w:w="1752" w:type="dxa"/>
            <w:vAlign w:val="bottom"/>
          </w:tcPr>
          <w:p w14:paraId="743B7AFB" w14:textId="77777777" w:rsidR="00B6754F" w:rsidRPr="00B6754F" w:rsidRDefault="00B6754F" w:rsidP="00B6754F">
            <w:pPr>
              <w:rPr>
                <w:rFonts w:ascii="Times" w:hAnsi="Times"/>
                <w:b/>
                <w:bCs/>
                <w:sz w:val="20"/>
                <w:szCs w:val="20"/>
              </w:rPr>
            </w:pPr>
            <w:r w:rsidRPr="00B6754F">
              <w:rPr>
                <w:rFonts w:ascii="Times" w:hAnsi="Times"/>
                <w:b/>
                <w:bCs/>
                <w:sz w:val="20"/>
                <w:szCs w:val="20"/>
              </w:rPr>
              <w:t>Exclusion criteria</w:t>
            </w:r>
          </w:p>
        </w:tc>
        <w:tc>
          <w:tcPr>
            <w:tcW w:w="6428" w:type="dxa"/>
            <w:vAlign w:val="bottom"/>
          </w:tcPr>
          <w:p w14:paraId="28E9E246" w14:textId="77777777" w:rsidR="00B6754F" w:rsidRPr="00B6754F" w:rsidRDefault="00B6754F" w:rsidP="00B6754F">
            <w:pPr>
              <w:rPr>
                <w:rFonts w:ascii="Times" w:hAnsi="Times"/>
                <w:sz w:val="20"/>
                <w:szCs w:val="20"/>
              </w:rPr>
            </w:pPr>
          </w:p>
        </w:tc>
      </w:tr>
      <w:tr w:rsidR="00B6754F" w:rsidRPr="00B6754F" w14:paraId="048E59F4" w14:textId="77777777" w:rsidTr="00F820C4">
        <w:tc>
          <w:tcPr>
            <w:tcW w:w="1752" w:type="dxa"/>
            <w:vAlign w:val="bottom"/>
          </w:tcPr>
          <w:p w14:paraId="52F835BD" w14:textId="77777777" w:rsidR="00B6754F" w:rsidRPr="00B6754F" w:rsidRDefault="00B6754F" w:rsidP="00B6754F">
            <w:pPr>
              <w:rPr>
                <w:rFonts w:ascii="Times" w:hAnsi="Times"/>
                <w:sz w:val="20"/>
                <w:szCs w:val="20"/>
              </w:rPr>
            </w:pPr>
          </w:p>
        </w:tc>
        <w:tc>
          <w:tcPr>
            <w:tcW w:w="6428" w:type="dxa"/>
            <w:vAlign w:val="bottom"/>
          </w:tcPr>
          <w:p w14:paraId="17326D0D" w14:textId="77777777" w:rsidR="00B6754F" w:rsidRPr="00B6754F" w:rsidRDefault="00B6754F" w:rsidP="00B6754F">
            <w:pPr>
              <w:rPr>
                <w:rFonts w:ascii="Times" w:hAnsi="Times"/>
                <w:sz w:val="20"/>
                <w:szCs w:val="20"/>
              </w:rPr>
            </w:pPr>
            <w:r w:rsidRPr="00B6754F">
              <w:rPr>
                <w:rFonts w:ascii="Times" w:hAnsi="Times"/>
                <w:sz w:val="20"/>
                <w:szCs w:val="20"/>
              </w:rPr>
              <w:t>Unwilling to participate in the full program</w:t>
            </w:r>
          </w:p>
        </w:tc>
      </w:tr>
      <w:tr w:rsidR="00B6754F" w:rsidRPr="00B6754F" w14:paraId="22C927FC" w14:textId="77777777" w:rsidTr="00F820C4">
        <w:tc>
          <w:tcPr>
            <w:tcW w:w="1752" w:type="dxa"/>
            <w:vAlign w:val="bottom"/>
          </w:tcPr>
          <w:p w14:paraId="641D8B07" w14:textId="77777777" w:rsidR="00B6754F" w:rsidRPr="00B6754F" w:rsidRDefault="00B6754F" w:rsidP="00B6754F">
            <w:pPr>
              <w:rPr>
                <w:rFonts w:ascii="Times" w:hAnsi="Times"/>
                <w:sz w:val="20"/>
                <w:szCs w:val="20"/>
              </w:rPr>
            </w:pPr>
            <w:r w:rsidRPr="00B6754F">
              <w:rPr>
                <w:rFonts w:ascii="Times" w:hAnsi="Times"/>
                <w:sz w:val="20"/>
                <w:szCs w:val="20"/>
              </w:rPr>
              <w:t> </w:t>
            </w:r>
          </w:p>
        </w:tc>
        <w:tc>
          <w:tcPr>
            <w:tcW w:w="6428" w:type="dxa"/>
            <w:vAlign w:val="bottom"/>
          </w:tcPr>
          <w:p w14:paraId="5C6B7DE2" w14:textId="77777777" w:rsidR="00B6754F" w:rsidRPr="00B6754F" w:rsidRDefault="00B6754F" w:rsidP="00B6754F">
            <w:pPr>
              <w:rPr>
                <w:rFonts w:ascii="Times" w:hAnsi="Times"/>
                <w:sz w:val="20"/>
                <w:szCs w:val="20"/>
              </w:rPr>
            </w:pPr>
            <w:r w:rsidRPr="00B6754F">
              <w:rPr>
                <w:rFonts w:ascii="Times" w:hAnsi="Times"/>
                <w:sz w:val="20"/>
                <w:szCs w:val="20"/>
              </w:rPr>
              <w:t>Unwilling to complete assessments and attend group sessions</w:t>
            </w:r>
          </w:p>
        </w:tc>
      </w:tr>
    </w:tbl>
    <w:p w14:paraId="75BC6F70" w14:textId="1C0A272E" w:rsidR="008B6E1E" w:rsidRPr="00B6754F" w:rsidRDefault="008B6E1E" w:rsidP="00AC62AC">
      <w:pPr>
        <w:rPr>
          <w:rFonts w:ascii="Times" w:hAnsi="Times"/>
        </w:rPr>
      </w:pPr>
    </w:p>
    <w:sectPr w:rsidR="008B6E1E" w:rsidRPr="00B6754F" w:rsidSect="00ED5C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754F"/>
    <w:rsid w:val="000012D2"/>
    <w:rsid w:val="000019FF"/>
    <w:rsid w:val="00005D71"/>
    <w:rsid w:val="00013EF4"/>
    <w:rsid w:val="0001600C"/>
    <w:rsid w:val="0003256C"/>
    <w:rsid w:val="000326C9"/>
    <w:rsid w:val="00035911"/>
    <w:rsid w:val="000378B7"/>
    <w:rsid w:val="000451D8"/>
    <w:rsid w:val="00047E3C"/>
    <w:rsid w:val="00051ED1"/>
    <w:rsid w:val="000826E6"/>
    <w:rsid w:val="000848D5"/>
    <w:rsid w:val="000A1794"/>
    <w:rsid w:val="000A19F9"/>
    <w:rsid w:val="000B05FF"/>
    <w:rsid w:val="000C022F"/>
    <w:rsid w:val="000C6B01"/>
    <w:rsid w:val="000E16F6"/>
    <w:rsid w:val="000F51E5"/>
    <w:rsid w:val="00101F4A"/>
    <w:rsid w:val="00111717"/>
    <w:rsid w:val="00120EE8"/>
    <w:rsid w:val="001216F2"/>
    <w:rsid w:val="00144239"/>
    <w:rsid w:val="00156C73"/>
    <w:rsid w:val="0016092E"/>
    <w:rsid w:val="001822E5"/>
    <w:rsid w:val="001842C2"/>
    <w:rsid w:val="001A0DB7"/>
    <w:rsid w:val="001B1880"/>
    <w:rsid w:val="001E04DD"/>
    <w:rsid w:val="001E57BA"/>
    <w:rsid w:val="001E6FC5"/>
    <w:rsid w:val="001F5327"/>
    <w:rsid w:val="0020491D"/>
    <w:rsid w:val="00211135"/>
    <w:rsid w:val="00213A23"/>
    <w:rsid w:val="002155CC"/>
    <w:rsid w:val="002304C4"/>
    <w:rsid w:val="00231174"/>
    <w:rsid w:val="00240706"/>
    <w:rsid w:val="00240B26"/>
    <w:rsid w:val="002552AD"/>
    <w:rsid w:val="00256B8A"/>
    <w:rsid w:val="00263694"/>
    <w:rsid w:val="00264825"/>
    <w:rsid w:val="00264FB8"/>
    <w:rsid w:val="00266D4C"/>
    <w:rsid w:val="002677B4"/>
    <w:rsid w:val="002721D9"/>
    <w:rsid w:val="00276262"/>
    <w:rsid w:val="0029223C"/>
    <w:rsid w:val="002935C8"/>
    <w:rsid w:val="00297A1F"/>
    <w:rsid w:val="002A4544"/>
    <w:rsid w:val="002A5A33"/>
    <w:rsid w:val="002B33EE"/>
    <w:rsid w:val="002C0D3B"/>
    <w:rsid w:val="002C2FAB"/>
    <w:rsid w:val="002C338E"/>
    <w:rsid w:val="002C39E7"/>
    <w:rsid w:val="002D3964"/>
    <w:rsid w:val="002E233C"/>
    <w:rsid w:val="002E588A"/>
    <w:rsid w:val="002E6308"/>
    <w:rsid w:val="002F7725"/>
    <w:rsid w:val="002F79A9"/>
    <w:rsid w:val="00304A96"/>
    <w:rsid w:val="0030574B"/>
    <w:rsid w:val="00306702"/>
    <w:rsid w:val="00307BE5"/>
    <w:rsid w:val="0034254B"/>
    <w:rsid w:val="00347078"/>
    <w:rsid w:val="00354D25"/>
    <w:rsid w:val="003563E5"/>
    <w:rsid w:val="0036005E"/>
    <w:rsid w:val="003606CD"/>
    <w:rsid w:val="00367C5B"/>
    <w:rsid w:val="003A0B63"/>
    <w:rsid w:val="003B42DB"/>
    <w:rsid w:val="003C4931"/>
    <w:rsid w:val="003D71C7"/>
    <w:rsid w:val="003E59F1"/>
    <w:rsid w:val="003F707B"/>
    <w:rsid w:val="00401E1B"/>
    <w:rsid w:val="00403D7E"/>
    <w:rsid w:val="00423585"/>
    <w:rsid w:val="0044535B"/>
    <w:rsid w:val="00447DFB"/>
    <w:rsid w:val="00474367"/>
    <w:rsid w:val="00474BAA"/>
    <w:rsid w:val="004A1221"/>
    <w:rsid w:val="004A7F84"/>
    <w:rsid w:val="004C3882"/>
    <w:rsid w:val="004C40A0"/>
    <w:rsid w:val="004D1318"/>
    <w:rsid w:val="004D2FA6"/>
    <w:rsid w:val="004D5BA0"/>
    <w:rsid w:val="004E04E2"/>
    <w:rsid w:val="004F1F49"/>
    <w:rsid w:val="005026EA"/>
    <w:rsid w:val="005145FE"/>
    <w:rsid w:val="00514CE3"/>
    <w:rsid w:val="005155B5"/>
    <w:rsid w:val="00516420"/>
    <w:rsid w:val="00517AEB"/>
    <w:rsid w:val="00540760"/>
    <w:rsid w:val="005464C3"/>
    <w:rsid w:val="00547DEA"/>
    <w:rsid w:val="00552A3B"/>
    <w:rsid w:val="005602B9"/>
    <w:rsid w:val="0056302A"/>
    <w:rsid w:val="005676D8"/>
    <w:rsid w:val="0057122D"/>
    <w:rsid w:val="00580732"/>
    <w:rsid w:val="00584842"/>
    <w:rsid w:val="005848C1"/>
    <w:rsid w:val="00592123"/>
    <w:rsid w:val="00593A62"/>
    <w:rsid w:val="00597EFA"/>
    <w:rsid w:val="005B4E89"/>
    <w:rsid w:val="005D292E"/>
    <w:rsid w:val="005D5F75"/>
    <w:rsid w:val="005E5859"/>
    <w:rsid w:val="00607F99"/>
    <w:rsid w:val="006118A3"/>
    <w:rsid w:val="00613A20"/>
    <w:rsid w:val="00614489"/>
    <w:rsid w:val="006165EB"/>
    <w:rsid w:val="00622358"/>
    <w:rsid w:val="006354EA"/>
    <w:rsid w:val="00644159"/>
    <w:rsid w:val="00650836"/>
    <w:rsid w:val="00663279"/>
    <w:rsid w:val="006664C7"/>
    <w:rsid w:val="0067244F"/>
    <w:rsid w:val="00680D3B"/>
    <w:rsid w:val="00690B41"/>
    <w:rsid w:val="006A2982"/>
    <w:rsid w:val="006A51FE"/>
    <w:rsid w:val="006A64A5"/>
    <w:rsid w:val="006B07ED"/>
    <w:rsid w:val="006C1232"/>
    <w:rsid w:val="006D0F0A"/>
    <w:rsid w:val="006E679A"/>
    <w:rsid w:val="00713662"/>
    <w:rsid w:val="00715345"/>
    <w:rsid w:val="007166A2"/>
    <w:rsid w:val="0072435A"/>
    <w:rsid w:val="00733C41"/>
    <w:rsid w:val="00736B64"/>
    <w:rsid w:val="007555D3"/>
    <w:rsid w:val="007755DE"/>
    <w:rsid w:val="00782F72"/>
    <w:rsid w:val="00794166"/>
    <w:rsid w:val="007A76BC"/>
    <w:rsid w:val="007B1196"/>
    <w:rsid w:val="007B6CFD"/>
    <w:rsid w:val="007C3AB4"/>
    <w:rsid w:val="007D1D31"/>
    <w:rsid w:val="00810D5A"/>
    <w:rsid w:val="008329CB"/>
    <w:rsid w:val="00837FA1"/>
    <w:rsid w:val="008462F4"/>
    <w:rsid w:val="00851472"/>
    <w:rsid w:val="0085273C"/>
    <w:rsid w:val="00854068"/>
    <w:rsid w:val="00855275"/>
    <w:rsid w:val="00887BFF"/>
    <w:rsid w:val="008A0D45"/>
    <w:rsid w:val="008A3877"/>
    <w:rsid w:val="008A65C3"/>
    <w:rsid w:val="008B6315"/>
    <w:rsid w:val="008B6E1E"/>
    <w:rsid w:val="008C5898"/>
    <w:rsid w:val="008E6C20"/>
    <w:rsid w:val="0090070E"/>
    <w:rsid w:val="00905E6B"/>
    <w:rsid w:val="00913A4E"/>
    <w:rsid w:val="009207BC"/>
    <w:rsid w:val="0093070F"/>
    <w:rsid w:val="009357E1"/>
    <w:rsid w:val="009577C0"/>
    <w:rsid w:val="009711A9"/>
    <w:rsid w:val="00977C0F"/>
    <w:rsid w:val="00987FC6"/>
    <w:rsid w:val="0099042B"/>
    <w:rsid w:val="009904FD"/>
    <w:rsid w:val="00990C58"/>
    <w:rsid w:val="009A3B44"/>
    <w:rsid w:val="009B1142"/>
    <w:rsid w:val="009C131C"/>
    <w:rsid w:val="009F28AA"/>
    <w:rsid w:val="009F6222"/>
    <w:rsid w:val="00A01353"/>
    <w:rsid w:val="00A60FCE"/>
    <w:rsid w:val="00A751E9"/>
    <w:rsid w:val="00A92837"/>
    <w:rsid w:val="00A945D1"/>
    <w:rsid w:val="00AA0C4D"/>
    <w:rsid w:val="00AA4252"/>
    <w:rsid w:val="00AA5E32"/>
    <w:rsid w:val="00AB0EB4"/>
    <w:rsid w:val="00AB6B50"/>
    <w:rsid w:val="00AC62AC"/>
    <w:rsid w:val="00AC7278"/>
    <w:rsid w:val="00AC7B89"/>
    <w:rsid w:val="00AD0DAF"/>
    <w:rsid w:val="00AD53B2"/>
    <w:rsid w:val="00AD5CEB"/>
    <w:rsid w:val="00AD6060"/>
    <w:rsid w:val="00AD75D1"/>
    <w:rsid w:val="00AE0C04"/>
    <w:rsid w:val="00AF0F7A"/>
    <w:rsid w:val="00AF6905"/>
    <w:rsid w:val="00AF747B"/>
    <w:rsid w:val="00B26AFB"/>
    <w:rsid w:val="00B40BE8"/>
    <w:rsid w:val="00B42C9F"/>
    <w:rsid w:val="00B50388"/>
    <w:rsid w:val="00B52BDC"/>
    <w:rsid w:val="00B570EB"/>
    <w:rsid w:val="00B61440"/>
    <w:rsid w:val="00B6754F"/>
    <w:rsid w:val="00B75813"/>
    <w:rsid w:val="00B75BD9"/>
    <w:rsid w:val="00B82457"/>
    <w:rsid w:val="00B87460"/>
    <w:rsid w:val="00B91118"/>
    <w:rsid w:val="00B91618"/>
    <w:rsid w:val="00B91A79"/>
    <w:rsid w:val="00BB488D"/>
    <w:rsid w:val="00BE0244"/>
    <w:rsid w:val="00BE6463"/>
    <w:rsid w:val="00BF1A72"/>
    <w:rsid w:val="00BF1EE4"/>
    <w:rsid w:val="00C01926"/>
    <w:rsid w:val="00C13CEF"/>
    <w:rsid w:val="00C207F1"/>
    <w:rsid w:val="00C21FF6"/>
    <w:rsid w:val="00C412A9"/>
    <w:rsid w:val="00C5269F"/>
    <w:rsid w:val="00C53880"/>
    <w:rsid w:val="00C55C21"/>
    <w:rsid w:val="00C60FCD"/>
    <w:rsid w:val="00C65BEB"/>
    <w:rsid w:val="00C674AA"/>
    <w:rsid w:val="00C86214"/>
    <w:rsid w:val="00C91C20"/>
    <w:rsid w:val="00C92FB5"/>
    <w:rsid w:val="00C93D71"/>
    <w:rsid w:val="00C977C1"/>
    <w:rsid w:val="00CB4534"/>
    <w:rsid w:val="00CB4FD4"/>
    <w:rsid w:val="00CB5936"/>
    <w:rsid w:val="00CB6934"/>
    <w:rsid w:val="00CB6E35"/>
    <w:rsid w:val="00CE6FA9"/>
    <w:rsid w:val="00CF1266"/>
    <w:rsid w:val="00CF3775"/>
    <w:rsid w:val="00D12BF2"/>
    <w:rsid w:val="00D14473"/>
    <w:rsid w:val="00D20949"/>
    <w:rsid w:val="00D211F1"/>
    <w:rsid w:val="00D31182"/>
    <w:rsid w:val="00D31B35"/>
    <w:rsid w:val="00D428BD"/>
    <w:rsid w:val="00D506EB"/>
    <w:rsid w:val="00D50737"/>
    <w:rsid w:val="00D65BDC"/>
    <w:rsid w:val="00D911C0"/>
    <w:rsid w:val="00D928DE"/>
    <w:rsid w:val="00DD3E4E"/>
    <w:rsid w:val="00DD656E"/>
    <w:rsid w:val="00DD698E"/>
    <w:rsid w:val="00DE5298"/>
    <w:rsid w:val="00DF6EF7"/>
    <w:rsid w:val="00E019E2"/>
    <w:rsid w:val="00E059CB"/>
    <w:rsid w:val="00E101D2"/>
    <w:rsid w:val="00E20967"/>
    <w:rsid w:val="00E229DD"/>
    <w:rsid w:val="00E23212"/>
    <w:rsid w:val="00E643F2"/>
    <w:rsid w:val="00E90996"/>
    <w:rsid w:val="00E92EA1"/>
    <w:rsid w:val="00E93ED3"/>
    <w:rsid w:val="00EB6786"/>
    <w:rsid w:val="00EC2EFE"/>
    <w:rsid w:val="00EC3747"/>
    <w:rsid w:val="00EC6262"/>
    <w:rsid w:val="00ED5C01"/>
    <w:rsid w:val="00EE4154"/>
    <w:rsid w:val="00F12CA4"/>
    <w:rsid w:val="00F15DF1"/>
    <w:rsid w:val="00F20AE1"/>
    <w:rsid w:val="00F344EF"/>
    <w:rsid w:val="00F41423"/>
    <w:rsid w:val="00F4232A"/>
    <w:rsid w:val="00F7172E"/>
    <w:rsid w:val="00F815AD"/>
    <w:rsid w:val="00F82B44"/>
    <w:rsid w:val="00F930AD"/>
    <w:rsid w:val="00F97E4E"/>
    <w:rsid w:val="00FA1649"/>
    <w:rsid w:val="00FA170D"/>
    <w:rsid w:val="00FB4370"/>
    <w:rsid w:val="00FC682B"/>
    <w:rsid w:val="00FD05B5"/>
    <w:rsid w:val="00FE052D"/>
    <w:rsid w:val="00FF0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363B8"/>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52A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552AD"/>
    <w:rPr>
      <w:rFonts w:ascii="Times New Roman" w:hAnsi="Times New Roman" w:cs="Times New Roman"/>
      <w:sz w:val="18"/>
      <w:szCs w:val="18"/>
    </w:rPr>
  </w:style>
  <w:style w:type="table" w:styleId="TableGrid">
    <w:name w:val="Table Grid"/>
    <w:basedOn w:val="TableNormal"/>
    <w:uiPriority w:val="39"/>
    <w:rsid w:val="00B675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6754F"/>
    <w:rPr>
      <w:sz w:val="16"/>
      <w:szCs w:val="16"/>
    </w:rPr>
  </w:style>
  <w:style w:type="paragraph" w:styleId="CommentText">
    <w:name w:val="annotation text"/>
    <w:basedOn w:val="Normal"/>
    <w:link w:val="CommentTextChar"/>
    <w:uiPriority w:val="99"/>
    <w:semiHidden/>
    <w:unhideWhenUsed/>
    <w:rsid w:val="00B6754F"/>
    <w:rPr>
      <w:rFonts w:eastAsiaTheme="minorEastAsia"/>
      <w:sz w:val="20"/>
      <w:szCs w:val="20"/>
    </w:rPr>
  </w:style>
  <w:style w:type="character" w:customStyle="1" w:styleId="CommentTextChar">
    <w:name w:val="Comment Text Char"/>
    <w:basedOn w:val="DefaultParagraphFont"/>
    <w:link w:val="CommentText"/>
    <w:uiPriority w:val="99"/>
    <w:semiHidden/>
    <w:rsid w:val="00B6754F"/>
    <w:rPr>
      <w:rFonts w:eastAsiaTheme="minorEastAsia"/>
      <w:sz w:val="20"/>
      <w:szCs w:val="20"/>
    </w:rPr>
  </w:style>
  <w:style w:type="character" w:styleId="PlaceholderText">
    <w:name w:val="Placeholder Text"/>
    <w:basedOn w:val="DefaultParagraphFont"/>
    <w:uiPriority w:val="99"/>
    <w:semiHidden/>
    <w:rsid w:val="00EC3747"/>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52A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552AD"/>
    <w:rPr>
      <w:rFonts w:ascii="Times New Roman" w:hAnsi="Times New Roman" w:cs="Times New Roman"/>
      <w:sz w:val="18"/>
      <w:szCs w:val="18"/>
    </w:rPr>
  </w:style>
  <w:style w:type="table" w:styleId="TableGrid">
    <w:name w:val="Table Grid"/>
    <w:basedOn w:val="TableNormal"/>
    <w:uiPriority w:val="39"/>
    <w:rsid w:val="00B675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6754F"/>
    <w:rPr>
      <w:sz w:val="16"/>
      <w:szCs w:val="16"/>
    </w:rPr>
  </w:style>
  <w:style w:type="paragraph" w:styleId="CommentText">
    <w:name w:val="annotation text"/>
    <w:basedOn w:val="Normal"/>
    <w:link w:val="CommentTextChar"/>
    <w:uiPriority w:val="99"/>
    <w:semiHidden/>
    <w:unhideWhenUsed/>
    <w:rsid w:val="00B6754F"/>
    <w:rPr>
      <w:rFonts w:eastAsiaTheme="minorEastAsia"/>
      <w:sz w:val="20"/>
      <w:szCs w:val="20"/>
    </w:rPr>
  </w:style>
  <w:style w:type="character" w:customStyle="1" w:styleId="CommentTextChar">
    <w:name w:val="Comment Text Char"/>
    <w:basedOn w:val="DefaultParagraphFont"/>
    <w:link w:val="CommentText"/>
    <w:uiPriority w:val="99"/>
    <w:semiHidden/>
    <w:rsid w:val="00B6754F"/>
    <w:rPr>
      <w:rFonts w:eastAsiaTheme="minorEastAsia"/>
      <w:sz w:val="20"/>
      <w:szCs w:val="20"/>
    </w:rPr>
  </w:style>
  <w:style w:type="character" w:styleId="PlaceholderText">
    <w:name w:val="Placeholder Text"/>
    <w:basedOn w:val="DefaultParagraphFont"/>
    <w:uiPriority w:val="99"/>
    <w:semiHidden/>
    <w:rsid w:val="00EC374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1862219">
      <w:bodyDiv w:val="1"/>
      <w:marLeft w:val="0"/>
      <w:marRight w:val="0"/>
      <w:marTop w:val="0"/>
      <w:marBottom w:val="0"/>
      <w:divBdr>
        <w:top w:val="none" w:sz="0" w:space="0" w:color="auto"/>
        <w:left w:val="none" w:sz="0" w:space="0" w:color="auto"/>
        <w:bottom w:val="none" w:sz="0" w:space="0" w:color="auto"/>
        <w:right w:val="none" w:sz="0" w:space="0" w:color="auto"/>
      </w:divBdr>
      <w:divsChild>
        <w:div w:id="862665960">
          <w:marLeft w:val="480"/>
          <w:marRight w:val="0"/>
          <w:marTop w:val="0"/>
          <w:marBottom w:val="0"/>
          <w:divBdr>
            <w:top w:val="none" w:sz="0" w:space="0" w:color="auto"/>
            <w:left w:val="none" w:sz="0" w:space="0" w:color="auto"/>
            <w:bottom w:val="none" w:sz="0" w:space="0" w:color="auto"/>
            <w:right w:val="none" w:sz="0" w:space="0" w:color="auto"/>
          </w:divBdr>
        </w:div>
        <w:div w:id="776219865">
          <w:marLeft w:val="480"/>
          <w:marRight w:val="0"/>
          <w:marTop w:val="0"/>
          <w:marBottom w:val="0"/>
          <w:divBdr>
            <w:top w:val="none" w:sz="0" w:space="0" w:color="auto"/>
            <w:left w:val="none" w:sz="0" w:space="0" w:color="auto"/>
            <w:bottom w:val="none" w:sz="0" w:space="0" w:color="auto"/>
            <w:right w:val="none" w:sz="0" w:space="0" w:color="auto"/>
          </w:divBdr>
        </w:div>
        <w:div w:id="275721454">
          <w:marLeft w:val="480"/>
          <w:marRight w:val="0"/>
          <w:marTop w:val="0"/>
          <w:marBottom w:val="0"/>
          <w:divBdr>
            <w:top w:val="none" w:sz="0" w:space="0" w:color="auto"/>
            <w:left w:val="none" w:sz="0" w:space="0" w:color="auto"/>
            <w:bottom w:val="none" w:sz="0" w:space="0" w:color="auto"/>
            <w:right w:val="none" w:sz="0" w:space="0" w:color="auto"/>
          </w:divBdr>
        </w:div>
        <w:div w:id="1154033568">
          <w:marLeft w:val="480"/>
          <w:marRight w:val="0"/>
          <w:marTop w:val="0"/>
          <w:marBottom w:val="0"/>
          <w:divBdr>
            <w:top w:val="none" w:sz="0" w:space="0" w:color="auto"/>
            <w:left w:val="none" w:sz="0" w:space="0" w:color="auto"/>
            <w:bottom w:val="none" w:sz="0" w:space="0" w:color="auto"/>
            <w:right w:val="none" w:sz="0" w:space="0" w:color="auto"/>
          </w:divBdr>
        </w:div>
        <w:div w:id="683677660">
          <w:marLeft w:val="480"/>
          <w:marRight w:val="0"/>
          <w:marTop w:val="0"/>
          <w:marBottom w:val="0"/>
          <w:divBdr>
            <w:top w:val="none" w:sz="0" w:space="0" w:color="auto"/>
            <w:left w:val="none" w:sz="0" w:space="0" w:color="auto"/>
            <w:bottom w:val="none" w:sz="0" w:space="0" w:color="auto"/>
            <w:right w:val="none" w:sz="0" w:space="0" w:color="auto"/>
          </w:divBdr>
        </w:div>
        <w:div w:id="1709599571">
          <w:marLeft w:val="480"/>
          <w:marRight w:val="0"/>
          <w:marTop w:val="0"/>
          <w:marBottom w:val="0"/>
          <w:divBdr>
            <w:top w:val="none" w:sz="0" w:space="0" w:color="auto"/>
            <w:left w:val="none" w:sz="0" w:space="0" w:color="auto"/>
            <w:bottom w:val="none" w:sz="0" w:space="0" w:color="auto"/>
            <w:right w:val="none" w:sz="0" w:space="0" w:color="auto"/>
          </w:divBdr>
        </w:div>
        <w:div w:id="90050419">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DA8DD93-8CAC-5842-A1D4-17CFD8EA2F1E}">
  <we:reference id="wa104382081" version="1.28.0.0" store="en-US" storeType="OMEX"/>
  <we:alternateReferences>
    <we:reference id="wa104382081" version="1.28.0.0" store="en-US" storeType="OMEX"/>
  </we:alternateReferences>
  <we:properties>
    <we:property name="MENDELEY_CITATIONS" value="[{&quot;properties&quot;:{&quot;noteIndex&quot;:0},&quot;citationID&quot;:&quot;MENDELEY_CITATION_92bbed37-b8df-4178-9e45-767397ead96f&quot;,&quot;citationItems&quot;:[{&quot;id&quot;:&quot;042c8f81-a607-324e-9ebe-50492ea3c293&quot;,&quot;itemData&quot;:{&quot;type&quot;:&quot;article-journal&quot;,&quot;id&quot;:&quot;042c8f81-a607-324e-9ebe-50492ea3c293&quot;,&quot;title&quot;:&quot;Responsible Fatherhood Program for Native Men: A mixed-method evaluation of the Good Road of Life Training&quot;,&quot;author&quot;:[{&quot;family&quot;:&quot;Kelley&quot;,&quot;given&quot;:&quot;Allyson&quot;,&quot;parse-names&quot;:false,&quot;dropping-particle&quot;:&quot;&quot;,&quot;non-dropping-particle&quot;:&quot;&quot;},{&quot;family&quot;:&quot;Small&quot;,&quot;given&quot;:&quot;Clayton&quot;,&quot;parse-names&quot;:false,&quot;dropping-particle&quot;:&quot;&quot;,&quot;non-dropping-particle&quot;:&quot;&quot;},{&quot;family&quot;:&quot;Charani&quot;,&quot;given&quot;:&quot;Maha&quot;,&quot;parse-names&quot;:false,&quot;dropping-particle&quot;:&quot;&quot;,&quot;non-dropping-particle&quot;:&quot;&quot;}],&quot;container-title&quot;:&quot;Journal of Family Strengths&quot;,&quot;accessed&quot;:{&quot;date-parts&quot;:[[2021,10,4]]},&quot;ISSN&quot;:&quot;2168-670X&quot;,&quot;URL&quot;:&quot;https://digitalcommons.library.tmc.edu/jfs/vol20/iss1/9&quot;,&quot;issued&quot;:{&quot;date-parts&quot;:[[2020,12,4]]},&quot;issue&quot;:&quot;1&quot;,&quot;volume&quot;:&quot;20&quot;},&quot;isTemporary&quot;:false}],&quot;isEdited&quot;:false,&quot;citationTag&quot;:&quot;MENDELEY_CITATION_v3_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&quot;,&quot;manualOverride&quot;:{&quot;isManuallyOverridden&quot;:false,&quot;manualOverrideText&quot;:&quot;&quot;,&quot;citeprocText&quot;:&quot;(Kelley et al., 2020)&quot;}},{&quot;properties&quot;:{&quot;noteIndex&quot;:0},&quot;citationID&quot;:&quot;MENDELEY_CITATION_920e4b34-956b-4e3c-971e-324eb27b8a6f&quot;,&quot;citationItems&quot;:[{&quot;id&quot;:&quot;48590745-c90d-3efc-b2fa-f3eb4bab2cc3&quot;,&quot;itemData&quot;:{&quot;type&quot;:&quot;article-journal&quot;,&quot;id&quot;:&quot;48590745-c90d-3efc-b2fa-f3eb4bab2cc3&quot;,&quot;title&quot;:&quot;The Inventory of Father Involvement: A Pilot Study of a New Measure of Father Involvement&quot;,&quot;author&quot;:[{&quot;family&quot;:&quot;Hawkins&quot;,&quot;given&quot;:&quot;Alan&quot;,&quot;parse-names&quot;:false,&quot;dropping-particle&quot;:&quot;&quot;,&quot;non-dropping-particle&quot;:&quot;&quot;},{&quot;family&quot;:&quot;Bradford&quot;,&quot;given&quot;:&quot;Kay&quot;,&quot;parse-names&quot;:false,&quot;dropping-particle&quot;:&quot;&quot;,&quot;non-dropping-particle&quot;:&quot;&quot;},{&quot;family&quot;:&quot;Palkovitz&quot;,&quot;given&quot;:&quot;Rob&quot;,&quot;parse-names&quot;:false,&quot;dropping-particle&quot;:&quot;&quot;,&quot;non-dropping-particle&quot;:&quot;&quot;},{&quot;family&quot;:&quot;Christiansen&quot;,&quot;given&quot;:&quot;Shawn&quot;,&quot;parse-names&quot;:false,&quot;dropping-particle&quot;:&quot;&quot;,&quot;non-dropping-particle&quot;:&quot;&quot;},{&quot;family&quot;:&quot;Day&quot;,&quot;given&quot;:&quot;Randal&quot;,&quot;parse-names&quot;:false,&quot;dropping-particle&quot;:&quot;&quot;,&quot;non-dropping-particle&quot;:&quot;&quot;},{&quot;family&quot;:&quot;Call&quot;,&quot;given&quot;:&quot;Vaughn&quot;,&quot;parse-names&quot;:false,&quot;dropping-particle&quot;:&quot;&quot;,&quot;non-dropping-particle&quot;:&quot;&quot;}],&quot;container-title&quot;:&quot;The Journal of Men's Studies&quot;,&quot;DOI&quot;:&quot;10.3149/jms.1002.183&quot;,&quot;ISSN&quot;:&quot;1060-8265&quot;,&quot;issued&quot;:{&quot;date-parts&quot;:[[2002,1,1]]},&quot;issue&quot;:&quot;2&quot;,&quot;volume&quot;:&quot;10&quot;},&quot;isTemporary&quot;:false}],&quot;isEdited&quot;:false,&quot;citationTag&quot;:&quot;MENDELEY_CITATION_v3_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&quot;,&quot;manualOverride&quot;:{&quot;isManuallyOverridden&quot;:false,&quot;manualOverrideText&quot;:&quot;&quot;,&quot;citeprocText&quot;:&quot;(Hawkins et al., 2002)&quot;}},{&quot;properties&quot;:{&quot;noteIndex&quot;:0},&quot;citationID&quot;:&quot;MENDELEY_CITATION_3a2b352a-e2b1-4977-8c9a-8c36619a3a3f&quot;,&quot;citationItems&quot;:[{&quot;id&quot;:&quot;7cdeab10-3782-3905-8adf-efa77c1634bb&quot;,&quot;itemData&quot;:{&quot;type&quot;:&quot;article-journal&quot;,&quot;id&quot;:&quot;7cdeab10-3782-3905-8adf-efa77c1634bb&quot;,&quot;title&quot;:&quot;The continuing coparental relationship between divorced spouses.&quot;,&quot;author&quot;:[{&quot;family&quot;:&quot;Ahrons&quot;,&quot;given&quot;:&quot;Constance R.&quot;,&quot;parse-names&quot;:false,&quot;dropping-particle&quot;:&quot;&quot;,&quot;non-dropping-particle&quot;:&quot;&quot;}],&quot;container-title&quot;:&quot;American Journal of Orthopsychiatry&quot;,&quot;DOI&quot;:&quot;10.1111/j.1939-0025.1981.tb01390.x&quot;,&quot;ISSN&quot;:&quot;1939-0025&quot;,&quot;issued&quot;:{&quot;date-parts&quot;:[[1981,7]]},&quot;issue&quot;:&quot;3&quot;,&quot;volume&quot;:&quot;51&quot;},&quot;isTemporary&quot;:false}],&quot;isEdited&quot;:false,&quot;citationTag&quot;:&quot;MENDELEY_CITATION_v3_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&quot;,&quot;manualOverride&quot;:{&quot;isManuallyOverridden&quot;:false,&quot;manualOverrideText&quot;:&quot;&quot;,&quot;citeprocText&quot;:&quot;(Ahrons, 1981)&quot;}},{&quot;properties&quot;:{&quot;noteIndex&quot;:0},&quot;citationID&quot;:&quot;MENDELEY_CITATION_c93a4f50-6fa8-4368-9048-32639c82ca93&quot;,&quot;citationItems&quot;:[{&quot;id&quot;:&quot;d6cf4607-7011-377c-b8a9-3d3dd916fd39&quot;,&quot;itemData&quot;:{&quot;type&quot;:&quot;article-journal&quot;,&quot;id&quot;:&quot;d6cf4607-7011-377c-b8a9-3d3dd916fd39&quot;,&quot;title&quot;:&quot;The Development and Psychometric Evaluation of the Brief Resilient Coping Scale&quot;,&quot;author&quot;:[{&quot;family&quot;:&quot;Sinclair&quot;,&quot;given&quot;:&quot;Vaughn G.&quot;,&quot;parse-names&quot;:false,&quot;dropping-particle&quot;:&quot;&quot;,&quot;non-dropping-particle&quot;:&quot;&quot;},{&quot;family&quot;:&quot;Wallston&quot;,&quot;given&quot;:&quot;Kenneth A.&quot;,&quot;parse-names&quot;:false,&quot;dropping-particle&quot;:&quot;&quot;,&quot;non-dropping-particle&quot;:&quot;&quot;}],&quot;container-title&quot;:&quot;Assessment&quot;,&quot;DOI&quot;:&quot;10.1177/1073191103258144&quot;,&quot;ISSN&quot;:&quot;1073-1911&quot;,&quot;issued&quot;:{&quot;date-parts&quot;:[[2004,3,26]]},&quot;abstract&quot;:&quot;&lt;p&gt;This article introduces the Brief Resilient Coping Scale (BRCS), a 4-item measure designed to capture tendencies to cope with stress in a highly adaptive manner. Two samples of individuals with rheumatoid arthritis (ns = 90 and 140) provide evidence for the reliability and validity of the BRCS. The BRCS has adequate internal consistency and test-retest reliability. Convergent validity of the scale is demonstrated by predictable correlations with measures of personal coping resources (e.g., optimism, helplessness, self-efficacy), pain coping behaviors, and psychological well-being. Resilient coping, as assessed by the BRCS, also buff-ers the effects of high levels of arthritis-related and non-arthritis-related stressors on depressive symptoms. The sensitivity of the BRCS to changes associated with a cognitive-behavioral intervention is also demonstrated. The BCRS may be useful for identifying individuals in need of interventions designed to enhance resilient coping skills.&lt;/p&gt;&quot;,&quot;issue&quot;:&quot;1&quot;,&quot;volume&quot;:&quot;11&quot;},&quot;isTemporary&quot;:false}],&quot;isEdited&quot;:false,&quot;citationTag&quot;:&quot;MENDELEY_CITATION_v3_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&quot;,&quot;manualOverride&quot;:{&quot;isManuallyOverridden&quot;:false,&quot;manualOverrideText&quot;:&quot;&quot;,&quot;citeprocText&quot;:&quot;(Sinclair and Wallston, 2004)&quot;}},{&quot;properties&quot;:{&quot;noteIndex&quot;:0},&quot;citationID&quot;:&quot;MENDELEY_CITATION_579421fe-b277-474e-87ed-0165e6174213&quot;,&quot;citationItems&quot;:[{&quot;id&quot;:&quot;042c8f81-a607-324e-9ebe-50492ea3c293&quot;,&quot;itemData&quot;:{&quot;type&quot;:&quot;article-journal&quot;,&quot;id&quot;:&quot;042c8f81-a607-324e-9ebe-50492ea3c293&quot;,&quot;title&quot;:&quot;Responsible Fatherhood Program for Native Men: A mixed-method evaluation of the Good Road of Life Training&quot;,&quot;author&quot;:[{&quot;family&quot;:&quot;Kelley&quot;,&quot;given&quot;:&quot;Allyson&quot;,&quot;parse-names&quot;:false,&quot;dropping-particle&quot;:&quot;&quot;,&quot;non-dropping-particle&quot;:&quot;&quot;},{&quot;family&quot;:&quot;Small&quot;,&quot;given&quot;:&quot;Clayton&quot;,&quot;parse-names&quot;:false,&quot;dropping-particle&quot;:&quot;&quot;,&quot;non-dropping-particle&quot;:&quot;&quot;},{&quot;family&quot;:&quot;Charani&quot;,&quot;given&quot;:&quot;Maha&quot;,&quot;parse-names&quot;:false,&quot;dropping-particle&quot;:&quot;&quot;,&quot;non-dropping-particle&quot;:&quot;&quot;}],&quot;container-title&quot;:&quot;Journal of Family Strengths&quot;,&quot;accessed&quot;:{&quot;date-parts&quot;:[[2021,10,4]]},&quot;ISSN&quot;:&quot;2168-670X&quot;,&quot;URL&quot;:&quot;https://digitalcommons.library.tmc.edu/jfs/vol20/iss1/9&quot;,&quot;issued&quot;:{&quot;date-parts&quot;:[[2020,12,4]]},&quot;issue&quot;:&quot;1&quot;,&quot;volume&quot;:&quot;20&quot;},&quot;isTemporary&quot;:false}],&quot;isEdited&quot;:false,&quot;citationTag&quot;:&quot;MENDELEY_CITATION_v3_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&quot;,&quot;manualOverride&quot;:{&quot;isManuallyOverridden&quot;:false,&quot;manualOverrideText&quot;:&quot;&quot;,&quot;citeprocText&quot;:&quot;(Kelley et al., 2020)&quot;}},{&quot;properties&quot;:{&quot;noteIndex&quot;:0},&quot;citationID&quot;:&quot;MENDELEY_CITATION_e5c2f127-4c9f-4aa8-977a-ed81d72330a4&quot;,&quot;citationItems&quot;:[{&quot;id&quot;:&quot;8ddefa4b-ec3c-37e0-a422-13908a136de5&quot;,&quot;itemData&quot;:{&quot;type&quot;:&quot;article-journal&quot;,&quot;id&quot;:&quot;8ddefa4b-ec3c-37e0-a422-13908a136de5&quot;,&quot;title&quot;:&quot;Entrepreneurial, Economic, and Social Well-Being Outcomes from an RCT of a Youth Entrepreneurship Education Intervention among Native American Adolescents&quot;,&quot;author&quot;:[{&quot;family&quot;:&quot;Tingey&quot;,&quot;given&quot;:&quot;Lauren&quot;,&quot;parse-names&quot;:false,&quot;dropping-particle&quot;:&quot;&quot;,&quot;non-dropping-particle&quot;:&quot;&quot;},{&quot;family&quot;:&quot;Larzelere&quot;,&quot;given&quot;:&quot;Francene&quot;,&quot;parse-names&quot;:false,&quot;dropping-particle&quot;:&quot;&quot;,&quot;non-dropping-particle&quot;:&quot;&quot;},{&quot;family&quot;:&quot;Goklish&quot;,&quot;given&quot;:&quot;Novalene&quot;,&quot;parse-names&quot;:false,&quot;dropping-particle&quot;:&quot;&quot;,&quot;non-dropping-particle&quot;:&quot;&quot;},{&quot;family&quot;:&quot;Rosenstock&quot;,&quot;given&quot;:&quot;Summer&quot;,&quot;parse-names&quot;:false,&quot;dropping-particle&quot;:&quot;&quot;,&quot;non-dropping-particle&quot;:&quot;&quot;},{&quot;family&quot;:&quot;Jennings Mayo-Wilson&quot;,&quot;given&quot;:&quot;Larissa&quot;,&quot;parse-names&quot;:false,&quot;dropping-particle&quot;:&quot;&quot;,&quot;non-dropping-particle&quot;:&quot;&quot;},{&quot;family&quot;:&quot;Pablo&quot;,&quot;given&quot;:&quot;Elliott&quot;,&quot;parse-names&quot;:false,&quot;dropping-particle&quot;:&quot;&quot;,&quot;non-dropping-particle&quot;:&quot;&quot;},{&quot;family&quot;:&quot;Goklish&quot;,&quot;given&quot;:&quot;Warren&quot;,&quot;parse-names&quot;:false,&quot;dropping-particle&quot;:&quot;&quot;,&quot;non-dropping-particle&quot;:&quot;&quot;},{&quot;family&quot;:&quot;Grass&quot;,&quot;given&quot;:&quot;Ryan&quot;,&quot;parse-names&quot;:false,&quot;dropping-particle&quot;:&quot;&quot;,&quot;non-dropping-particle&quot;:&quot;&quot;},{&quot;family&quot;:&quot;Sprengeler&quot;,&quot;given&quot;:&quot;Feather&quot;,&quot;parse-names&quot;:false,&quot;dropping-particle&quot;:&quot;&quot;,&quot;non-dropping-particle&quot;:&quot;&quot;},{&quot;family&quot;:&quot;Parker&quot;,&quot;given&quot;:&quot;Sean&quot;,&quot;parse-names&quot;:false,&quot;dropping-particle&quot;:&quot;&quot;,&quot;non-dropping-particle&quot;:&quot;&quot;},{&quot;family&quot;:&quot;Ingalls&quot;,&quot;given&quot;:&quot;Allison&quot;,&quot;parse-names&quot;:false,&quot;dropping-particle&quot;:&quot;&quot;,&quot;non-dropping-particle&quot;:&quot;&quot;},{&quot;family&quot;:&quot;Craig&quot;,&quot;given&quot;:&quot;Mariddie&quot;,&quot;parse-names&quot;:false,&quot;dropping-particle&quot;:&quot;&quot;,&quot;non-dropping-particle&quot;:&quot;&quot;},{&quot;family&quot;:&quot;Barlow&quot;,&quot;given&quot;:&quot;Allison&quot;,&quot;parse-names&quot;:false,&quot;dropping-particle&quot;:&quot;&quot;,&quot;non-dropping-particle&quot;:&quot;&quot;}],&quot;container-title&quot;:&quot;International Journal of Environmental Research and Public Health&quot;,&quot;DOI&quot;:&quot;10.3390/ijerph17072383&quot;,&quot;ISSN&quot;:&quot;1660-4601&quot;,&quot;issued&quot;:{&quot;date-parts&quot;:[[2020,3,31]]},&quot;abstract&quot;:&quot;&lt;p&gt;Background: Entrepreneurship education has demonstrated positive impacts in low-resource contexts. However, there is limited evidence of such programs evaluated among Native American (NA) youth in a rural reservation. Methods: A 2:1 randomized controlled trial evaluated the impact of the Arrowhead Business Group (ABG) entrepreneurship education program on entrepreneurship knowledge, economic empowerment, and social well-being among 394 NA youth. An intent to treat analysis using mixed effects regression models examined within and between study group differences from baseline to 24 months. An interaction term measured change in the intervention relative to change in the control. ABG participants were purposively sampled to conduct focus groups and in-depth interviews. Results: Significant intervention vs. control group improvements were sustained at 12 months for entrepreneurship knowledge and economic confidence/security. Significant within-group improvements were sustained for ABG participants at 24 months for connectedness to parents, school, and awareness of connectedness. Qualitative data endorses positive impacts on social well-being among ABG participants. Conclusion: Observed effects on entrepreneurship knowledge, economic empowerment, and connectedness, supplemented by the experiences and changes as described by the youth themselves, demonstrates how a strength-based youth entrepreneurship intervention focused on developing assets and resources may be an innovative approach to dually address health and economic disparities endured in Native American communities.&lt;/p&gt;&quot;,&quot;issue&quot;:&quot;7&quot;,&quot;volume&quot;:&quot;17&quot;},&quot;isTemporary&quot;:false}],&quot;isEdited&quot;:false,&quot;citationTag&quot;:&quot;MENDELEY_CITATION_v3_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&quot;,&quot;manualOverride&quot;:{&quot;isManuallyOverridden&quot;:false,&quot;manualOverrideText&quot;:&quot;&quot;,&quot;citeprocText&quot;:&quot;(Tingey et al., 2020)&quot;}},{&quot;properties&quot;:{&quot;noteIndex&quot;:0},&quot;citationID&quot;:&quot;MENDELEY_CITATION_2f6082f8-846b-49f1-897f-62e1a25d0ba9&quot;,&quot;citationItems&quot;:[{&quot;id&quot;:&quot;8ee1c453-9531-3c68-94a0-bd5a33387b38&quot;,&quot;itemData&quot;:{&quot;type&quot;:&quot;article-journal&quot;,&quot;id&quot;:&quot;8ee1c453-9531-3c68-94a0-bd5a33387b38&quot;,&quot;title&quot;:&quot;The Culture is Prevention Project: Adapting the Cultural Connectedness Scale for Multi-Tribal Communities&quot;,&quot;author&quot;:[{&quot;family&quot;:&quot;King&quot;,&quot;given&quot;:&quot;Janet&quot;,&quot;parse-names&quot;:false,&quot;dropping-particle&quot;:&quot;&quot;,&quot;non-dropping-particle&quot;:&quot;&quot;},{&quot;family&quot;:&quot;Masotti&quot;,&quot;given&quot;:&quot;Paul&quot;,&quot;parse-names&quot;:false,&quot;dropping-particle&quot;:&quot;&quot;,&quot;non-dropping-particle&quot;:&quot;&quot;},{&quot;family&quot;:&quot;Dennem&quot;,&quot;given&quot;:&quot;John&quot;,&quot;parse-names&quot;:false,&quot;dropping-particle&quot;:&quot;&quot;,&quot;non-dropping-particle&quot;:&quot;&quot;},{&quot;family&quot;:&quot;Hadani&quot;,&quot;given&quot;:&quot;Shir&quot;,&quot;parse-names&quot;:false,&quot;dropping-particle&quot;:&quot;&quot;,&quot;non-dropping-particle&quot;:&quot;&quot;},{&quot;family&quot;:&quot;Linton&quot;,&quot;given&quot;:&quot;Janice&quot;,&quot;parse-names&quot;:false,&quot;dropping-particle&quot;:&quot;&quot;,&quot;non-dropping-particle&quot;:&quot;&quot;},{&quot;family&quot;:&quot;Lockhart&quot;,&quot;given&quot;:&quot;Bonnie&quot;,&quot;parse-names&quot;:false,&quot;dropping-particle&quot;:&quot;&quot;,&quot;non-dropping-particle&quot;:&quot;&quot;},{&quot;family&quot;:&quot;Bartgis&quot;,&quot;given&quot;:&quot;Jami&quot;,&quot;parse-names&quot;:false,&quot;dropping-particle&quot;:&quot;&quot;,&quot;non-dropping-particle&quot;:&quot;&quot;}],&quot;container-title&quot;:&quot;American Indian and Alaska Native Mental Health Research&quot;,&quot;DOI&quot;:&quot;10.5820/aian.2603.2019.104&quot;,&quot;ISSN&quot;:&quot;08935394&quot;,&quot;issued&quot;:{&quot;date-parts&quot;:[[2019]]},&quot;issue&quot;:&quot;3&quot;,&quot;volume&quot;:&quot;26&quot;},&quot;isTemporary&quot;:false}],&quot;isEdited&quot;:false,&quot;citationTag&quot;:&quot;MENDELEY_CITATION_v3_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&quot;,&quot;manualOverride&quot;:{&quot;isManuallyOverridden&quot;:false,&quot;manualOverrideText&quot;:&quot;&quot;,&quot;citeprocText&quot;:&quot;(King et al., 2019)&quot;}},{&quot;properties&quot;:{&quot;noteIndex&quot;:0},&quot;citationID&quot;:&quot;MENDELEY_CITATION_7bf876e8-a29f-4c2c-a8eb-c1ae50f4e306&quot;,&quot;citationItems&quot;:[{&quot;id&quot;:&quot;b5673b59-1244-3d5e-b658-257c1d80289c&quot;,&quot;itemData&quot;:{&quot;type&quot;:&quot;report&quot;,&quot;id&quot;:&quot;b5673b59-1244-3d5e-b658-257c1d80289c&quot;,&quot;title&quot;:&quot;The ASSIST-linked brief intervention for hazardous and harmful substance use: manual for use in primary care. &quot;,&quot;author&quot;:[{&quot;family&quot;:&quot;Humeniuk&quot;,&quot;given&quot;:&quot;RE&quot;,&quot;parse-names&quot;:false,&quot;dropping-particle&quot;:&quot;&quot;,&quot;non-dropping-particle&quot;:&quot;&quot;},{&quot;family&quot;:&quot;Henry-Edwards&quot;,&quot;given&quot;:&quot;S&quot;,&quot;parse-names&quot;:false,&quot;dropping-particle&quot;:&quot;&quot;,&quot;non-dropping-particle&quot;:&quot;&quot;},{&quot;family&quot;:&quot;Ali. RL&quot;,&quot;given&quot;:&quot;&quot;,&quot;parse-names&quot;:false,&quot;dropping-particle&quot;:&quot;&quot;,&quot;non-dropping-particle&quot;:&quot;&quot;},{&quot;family&quot;:&quot;Poznyak&quot;,&quot;given&quot;:&quot;V&quot;,&quot;parse-names&quot;:false,&quot;dropping-particle&quot;:&quot;&quot;,&quot;non-dropping-particle&quot;:&quot;&quot;},{&quot;family&quot;:&quot;Monteiro&quot;,&quot;given&quot;:&quot;M&quot;,&quot;parse-names&quot;:false,&quot;dropping-particle&quot;:&quot;&quot;,&quot;non-dropping-particle&quot;:&quot;&quot;}],&quot;issued&quot;:{&quot;date-parts&quot;:[[2010]]},&quot;publisher-place&quot;:&quot;Geneva&quot;},&quot;isTemporary&quot;:false}],&quot;isEdited&quot;:false,&quot;citationTag&quot;:&quot;MENDELEY_CITATION_v3_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&quot;,&quot;manualOverride&quot;:{&quot;isManuallyOverridden&quot;:false,&quot;manualOverrideText&quot;:&quot;&quot;,&quot;citeprocText&quot;:&quot;(Humeniuk et al., 2010)&quot;}}]"/>
    <we:property name="MENDELEY_CITATIONS_STYLE" value="&quot;https://www.zotero.org/styles/frontiers-in-digital-humanitie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A22699-EBE2-49CC-8D70-965704FE28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66</Words>
  <Characters>378</Characters>
  <Application>Microsoft Office Word</Application>
  <DocSecurity>0</DocSecurity>
  <Lines>3</Lines>
  <Paragraphs>1</Paragraphs>
  <ScaleCrop>false</ScaleCrop>
  <Company/>
  <LinksUpToDate>false</LinksUpToDate>
  <CharactersWithSpaces>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Richards</dc:creator>
  <cp:keywords/>
  <dc:description/>
  <cp:lastModifiedBy> Gowrishankar</cp:lastModifiedBy>
  <cp:revision>5</cp:revision>
  <dcterms:created xsi:type="dcterms:W3CDTF">2021-10-05T20:19:00Z</dcterms:created>
  <dcterms:modified xsi:type="dcterms:W3CDTF">2022-02-02T15:03:00Z</dcterms:modified>
</cp:coreProperties>
</file>